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6327775" cy="4382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775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GB"/>
        </w:rPr>
        <w:t xml:space="preserve">Additional file 3 - Figure. </w:t>
      </w:r>
      <w:r>
        <w:rPr>
          <w:b/>
          <w:lang w:val="en-US"/>
        </w:rPr>
        <w:t>Soluble IL-6 Receptor concentrations before and after tocilizumab</w:t>
      </w:r>
      <w:r>
        <w:rPr>
          <w:lang w:val="en-US"/>
        </w:rPr>
        <w:t>.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Soluble </w:t>
      </w:r>
      <w:r>
        <w:rPr>
          <w:lang w:val="en-GB"/>
        </w:rPr>
        <w:t xml:space="preserve">IL6-R (sIL6-R) concentration in the serum (yellow bars) of our patient before tocilizumab (Pt PRE-TCZ) is slightly higher than the sIL6-R concentration in the serum of five healthy controls (HCs) and nine patients with non-inflammatory diseases (NIDs) of the central nervous system (CNS). A marked increase of sIL6-R is observed after tocilizumab administration, and it is likely to be due to the prolongation of its elimination half-life by the formation of tocilizumab/sIL-6R immune complex. sIL6-R concentration in CSF (violet bars) of our patient (Pt PRE-TCZ) is very low compared with sIL6-R in serum, and it is slightly lower than the sIL6-R concentration in CSF of six control patients with NIDs of the CNS. A marked increase of CSF sIL6-R is observed after tocilizumab administration (Pt POST-TCZ), as occurred in the serum. For the patient, the values are the mean of at least three different experiments. </w:t>
      </w:r>
    </w:p>
    <w:sectPr>
      <w:headerReference w:type="default" r:id="rId3"/>
      <w:type w:val="nextPage"/>
      <w:pgSz w:w="12240" w:h="15840"/>
      <w:pgMar w:left="1134" w:right="1134" w:gutter="0" w:header="720" w:top="1417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/>
      </w:rPr>
    </w:pPr>
    <w:r>
      <w:rPr>
        <w:lang w:val="en-US"/>
      </w:rPr>
      <w:t xml:space="preserve">Salsano </w:t>
    </w:r>
    <w:r>
      <w:rPr>
        <w:i/>
        <w:lang w:val="en-US"/>
      </w:rPr>
      <w:t>et al</w:t>
    </w:r>
    <w:r>
      <w:rPr>
        <w:lang w:val="en-US"/>
      </w:rPr>
      <w:t>, IL-6 related disease – Additional file 3</w:t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Jrnl">
    <w:name w:val="jrnl"/>
    <w:basedOn w:val="Carpredefinitoparagrafo"/>
    <w:qFormat/>
    <w:rPr/>
  </w:style>
  <w:style w:type="character" w:styleId="Cittitle">
    <w:name w:val="cit-title"/>
    <w:basedOn w:val="Carpredefinitoparagrafo"/>
    <w:qFormat/>
    <w:rPr/>
  </w:style>
  <w:style w:type="character" w:styleId="Searchresulthighlight">
    <w:name w:val="search-result-highlight"/>
    <w:basedOn w:val="Carpredefinitoparagrafo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1:36:00Z</dcterms:created>
  <dc:creator>utente</dc:creator>
  <dc:description/>
  <cp:keywords/>
  <dc:language>en-US</dc:language>
  <cp:lastModifiedBy>Ettore</cp:lastModifiedBy>
  <cp:lastPrinted>2011-07-08T11:18:00Z</cp:lastPrinted>
  <dcterms:modified xsi:type="dcterms:W3CDTF">2012-03-13T22:58:00Z</dcterms:modified>
  <cp:revision>8</cp:revision>
  <dc:subject/>
  <dc:title>A novel auto-inflammatory disease characterized by chronic aseptic meningitis, hearing loss, diffuse leukoencephalopathy and selective overproduction of interleukin 6: a neurocytokinopathy</dc:title>
</cp:coreProperties>
</file>